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24AD9" w14:textId="77777777" w:rsidR="00D01137" w:rsidRDefault="007372E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General demographic characteristics and types of NS taken by users </w:t>
      </w:r>
    </w:p>
    <w:tbl>
      <w:tblPr>
        <w:tblW w:w="136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1520"/>
        <w:gridCol w:w="826"/>
        <w:gridCol w:w="1141"/>
        <w:gridCol w:w="843"/>
        <w:gridCol w:w="838"/>
        <w:gridCol w:w="828"/>
        <w:gridCol w:w="838"/>
        <w:gridCol w:w="828"/>
        <w:gridCol w:w="929"/>
        <w:gridCol w:w="828"/>
        <w:gridCol w:w="838"/>
        <w:gridCol w:w="828"/>
      </w:tblGrid>
      <w:tr w:rsidR="00EE7FCC" w:rsidRPr="00EE7FCC" w14:paraId="38F8DFD9" w14:textId="77777777" w:rsidTr="005B65B8">
        <w:trPr>
          <w:trHeight w:val="241"/>
          <w:jc w:val="center"/>
        </w:trPr>
        <w:tc>
          <w:tcPr>
            <w:tcW w:w="25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0AD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3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DA6D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itamin B</w:t>
            </w:r>
          </w:p>
        </w:tc>
        <w:tc>
          <w:tcPr>
            <w:tcW w:w="20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6133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itamin C</w:t>
            </w:r>
          </w:p>
        </w:tc>
        <w:tc>
          <w:tcPr>
            <w:tcW w:w="16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C1D0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itamin E</w:t>
            </w:r>
          </w:p>
        </w:tc>
        <w:tc>
          <w:tcPr>
            <w:tcW w:w="16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FBD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ineral</w:t>
            </w:r>
          </w:p>
        </w:tc>
        <w:tc>
          <w:tcPr>
            <w:tcW w:w="16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75BB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rotein</w:t>
            </w:r>
          </w:p>
        </w:tc>
        <w:tc>
          <w:tcPr>
            <w:tcW w:w="16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5876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erb</w:t>
            </w:r>
          </w:p>
        </w:tc>
      </w:tr>
      <w:tr w:rsidR="00EE7FCC" w:rsidRPr="00EE7FCC" w14:paraId="4D04A6E8" w14:textId="77777777" w:rsidTr="005B65B8">
        <w:trPr>
          <w:trHeight w:val="249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068B7" w14:textId="77777777" w:rsidR="00EE7FCC" w:rsidRPr="00EE7FCC" w:rsidRDefault="00EE7FCC" w:rsidP="00EE7FCC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090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(</w:t>
            </w:r>
            <w:proofErr w:type="gramEnd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)/Mean±S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C1AA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F70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(</w:t>
            </w:r>
            <w:proofErr w:type="gramEnd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F54F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B023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(</w:t>
            </w:r>
            <w:proofErr w:type="gramEnd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FB45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663B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(</w:t>
            </w:r>
            <w:proofErr w:type="gramEnd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615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1C02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(</w:t>
            </w:r>
            <w:proofErr w:type="gramEnd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5CD6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66AB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(</w:t>
            </w:r>
            <w:proofErr w:type="gramEnd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80CE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EE7FCC" w:rsidRPr="00EE7FCC" w14:paraId="433ABFDE" w14:textId="77777777" w:rsidTr="005B65B8">
        <w:trPr>
          <w:trHeight w:val="310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3DEB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ographic region*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3AA1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C9C9" w14:textId="77777777" w:rsidR="00EE7FCC" w:rsidRPr="00EE7FCC" w:rsidRDefault="00EE7FCC" w:rsidP="00EE7FCC">
            <w:pPr>
              <w:widowControl/>
              <w:spacing w:after="0" w:line="24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9FBE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1F5F5" w14:textId="77777777" w:rsidR="00EE7FCC" w:rsidRPr="00EE7FCC" w:rsidRDefault="00EE7FCC" w:rsidP="00EE7FCC">
            <w:pPr>
              <w:widowControl/>
              <w:spacing w:after="0" w:line="24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5897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6EBA1" w14:textId="77777777" w:rsidR="00EE7FCC" w:rsidRPr="00EE7FCC" w:rsidRDefault="00EE7FCC" w:rsidP="00EE7FCC">
            <w:pPr>
              <w:widowControl/>
              <w:spacing w:after="0" w:line="24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A33B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BE1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0EB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547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B50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305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4244C490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F72F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North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9C32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8(4.9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423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A3C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1(12.8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5FB1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37A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1(3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6599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77C3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2(3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816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3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23F6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6(2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8583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4BF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ACF0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64</w:t>
            </w:r>
          </w:p>
        </w:tc>
      </w:tr>
      <w:tr w:rsidR="00EE7FCC" w:rsidRPr="00EE7FCC" w14:paraId="02221DA5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5A8A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rtheast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4AF9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(9.8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1D4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D1C7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0(19.0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C0E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CBA4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(4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217C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6B75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(4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1EC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CBB1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(3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274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213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(1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CEA3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741FC32C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F85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East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FF53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4(5.0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DDE1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F212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1(14.0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6CEF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F41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8(3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6AA5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2785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3(3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8C0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FF9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3(2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2719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D767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78D2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2CCF1869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684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entral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E21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9(5.4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E1B7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8A5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2(11.6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3FB3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9A39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7(3.0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57D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466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9(3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188B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720F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2(1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84BA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BB1D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735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064C4B27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452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South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15D7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9(5.8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C04A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AA99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5(10.3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17E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6605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(2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AD3A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A22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(3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A83C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DC8A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(1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6747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115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8DFB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106B7445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C37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outhwest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5FA0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4(10.8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C3E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A055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6(13.9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C5EF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4A4B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7(2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0D38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DF5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5(3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419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C919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8(3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A6E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28DD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75BD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18116774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825D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rthwest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0EB2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(1.9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ABBB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64C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3(10.6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A46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0CE8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(3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71E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88B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(3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0314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FEF6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(2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FFE2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55A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(1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32EA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4E39544E" w14:textId="77777777" w:rsidTr="005B65B8">
        <w:trPr>
          <w:trHeight w:val="267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A9C3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6CF7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3±0.6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266D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0390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3±0.7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94D4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5DD4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2±0.7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5DF4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295F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2±0.6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FAD9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A48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4±0.8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E13B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6994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3±0.9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740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</w:tr>
      <w:tr w:rsidR="00EE7FCC" w:rsidRPr="00EE7FCC" w14:paraId="3FDC666A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41D8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</w:pPr>
            <w:proofErr w:type="gramStart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MI,(</w:t>
            </w:r>
            <w:proofErr w:type="gramEnd"/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kg/m2)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DEB8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B2C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7E40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4731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B47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BDA4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2B35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6AB4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B61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8188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2C4E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5FB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7FCC" w:rsidRPr="00EE7FCC" w14:paraId="44FED41E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CB2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Underweight (&lt;18.5)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C289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5(5.4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DAE8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9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E299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3(13.6</w:t>
            </w:r>
            <w:r w:rsidRPr="00EE7F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D916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19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858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4(2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1C7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35F8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6(3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089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67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B820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5(2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C86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BBF5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(0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7B2B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22</w:t>
            </w:r>
          </w:p>
        </w:tc>
      </w:tr>
      <w:tr w:rsidR="00EE7FCC" w:rsidRPr="00EE7FCC" w14:paraId="73D2F0A6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55F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Normal (18.5-23.9)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DBF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5(5.0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2AC1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1811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38(12.6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338A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1804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0(3.0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690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0283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9(3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3086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5B25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9(2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71DB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40E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8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0A6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134560BA" w14:textId="77777777" w:rsidTr="005B65B8">
        <w:trPr>
          <w:trHeight w:val="310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70B6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Overweight (24.0-27.9)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DA5C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0(5.7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D3C5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1A1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7(13.1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69BD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5174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9(3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B54B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DBA5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3(3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3390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D69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(2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63E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0B1F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(0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200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44D7ED5B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C766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bese (≥28.0)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BF3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(5.7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5A6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AF41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4(12.1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3AAD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DDDB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(3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E6BC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65A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(4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E40B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48B8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(1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DA5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91D3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(0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54B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6A59310E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9AD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621B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7593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867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EBFD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1E2C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515E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6083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558B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CD5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80A9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AA68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3964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7FCC" w:rsidRPr="00EE7FCC" w14:paraId="10046A58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BCB5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Male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3A51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5(5.1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2167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5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581C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21(10.9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10E0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5099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1(2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E1C9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C40F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6(3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56D8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51B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0(2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6E7D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27C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(0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D79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</w:tr>
      <w:tr w:rsidR="00EE7FCC" w:rsidRPr="00EE7FCC" w14:paraId="44E46F17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0705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Female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655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6(5.2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9578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FB43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67(14.9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FB4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7CF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5(3.3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466C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9F9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6(3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2E9C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05E4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9(2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D868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01B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8(0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237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7D8CB7C6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A8C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6024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2672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B819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7F39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9EC3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7981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2F80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24A4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8A44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2A51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32F4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A2EA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7FCC" w:rsidRPr="00EE7FCC" w14:paraId="68632C41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3117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Han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25A8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92(5.5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895E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BD87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16(13.0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6E4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3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32E2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8(3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7DA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97B0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0(3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0B65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49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434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2(2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4CC5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F0AE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4(0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1303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EE7FCC" w:rsidRPr="00EE7FCC" w14:paraId="348E4E87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5B2F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0C45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9(3.8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1AE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A23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2(12/1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8AC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2AF0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8(2.3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0AF9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D728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2(3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0494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7787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7(3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5410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79B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22D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3F616418" w14:textId="77777777" w:rsidTr="005B65B8">
        <w:trPr>
          <w:trHeight w:val="30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6D8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Annual household income, (yuan)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CD3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ECC7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D91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0F11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F05F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5DB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C544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9177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6A9D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927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9DE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B6E4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7FCC" w:rsidRPr="00EE7FCC" w14:paraId="41A60EAA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9B43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&lt;10000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2ED4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(2.7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6AEF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212B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7(7.7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4D50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DC35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(1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AB65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19F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(2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5FE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800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(2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49F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A204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(0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5854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E7FCC" w:rsidRPr="00EE7FCC" w14:paraId="6DD66AB4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D79D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000-29999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8A83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4(3.5</w:t>
            </w:r>
            <w:r w:rsidRPr="00EE7F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2D4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ACF9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7(9.3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AA2A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CA5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9(2.0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89B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9A24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3(2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30FC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10F8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4(1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E47E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A0F5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(0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A3D1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7D99F843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862F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30000-49999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8929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(4.6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78E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826A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1(11.3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F35C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FB33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8(2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2D1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7D7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8(3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CC56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CF11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6(2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97A1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68F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(0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17E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6F6F3BBE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6274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50000-99999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182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7(4.9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519D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E10D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87(13.3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A0FE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096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5(2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2914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B467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8(4.0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845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01B0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(2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8A75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945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(0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092D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57BC6775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3D3D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00000-199999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EDF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3(7.0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1120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D477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2(17.3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B7E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4B8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(3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EEC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9253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0(4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44D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ACD7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8(3.1</w:t>
            </w:r>
            <w:r w:rsidRPr="00EE7F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D36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1049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(1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08B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6E91CA5D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9E8C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≥200000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38B4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8(10.3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422F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DA88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4(20.4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449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F573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(5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4E6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5677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9(4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B2C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2EB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7(4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F2C0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9B51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(1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4AF9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5054DE89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D31B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8405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31(5.2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86EA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9762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32(12.8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6713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038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9(3.0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176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0D84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3(3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6E9A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F544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0(2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390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DC0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6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80A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30558B4A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A135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090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0(</w:t>
            </w:r>
            <w:proofErr w:type="gramStart"/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.</w:t>
            </w:r>
            <w:proofErr w:type="gramEnd"/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A33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2717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6(13.0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85DF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98B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7(3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5EC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BDE1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9(3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3658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BCC9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9(2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4525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8444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(0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01BC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5DAB0464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D56F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requency of exercise, (h/wk)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F488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5A3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48F4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A53F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4002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68E5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F85F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2E6A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6E4D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D09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318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437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7FCC" w:rsidRPr="00EE7FCC" w14:paraId="573CA29D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44EF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-2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61D0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4(4.8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00A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536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36(12.2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2006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6ECD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9(2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8405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92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8C30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2(3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E248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C322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3(2.3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DA7B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8CAE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(0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D30F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1</w:t>
            </w:r>
          </w:p>
        </w:tc>
      </w:tr>
      <w:tr w:rsidR="00EE7FCC" w:rsidRPr="00EE7FCC" w14:paraId="46BD521E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738E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-7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B86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9(5.4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2659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03CC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8(12.9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7FD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D94B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1(3.30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944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C692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4(3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AB77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0FD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3(2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5B37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3194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(0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D771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687833E5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4274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≥7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4D67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8(5.5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3979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BADA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04(13.6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21E8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9539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6(3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7C28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BC7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6(3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E1D3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783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3(3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5962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0F7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(0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5068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7E5B49AB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BC3A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dentary activities, (h/d)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D303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E717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3956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7930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F14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8B93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64D3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C455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BF93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45CD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B78B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36DE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7FCC" w:rsidRPr="00EE7FCC" w14:paraId="3CF0332A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62BC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Hardly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9E7C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8(5.5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948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298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3(12.1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1D66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9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C82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(2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DED8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EB1C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(2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252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78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C6CE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(2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A15E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55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65BA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(0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6629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31</w:t>
            </w:r>
          </w:p>
        </w:tc>
      </w:tr>
      <w:tr w:rsidR="00EE7FCC" w:rsidRPr="00EE7FCC" w14:paraId="3B076B50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9E9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A40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1(4.8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AD2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9BB9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32(12.4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E86B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114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4(2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E075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9A8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8(3.3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4CAD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5ABB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0(2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A362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C040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9(0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3718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12722B79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CAE0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≥7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5E2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2(4.80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27BB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15BD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63(13.4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6B8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68ED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9(3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6B5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493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0(3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725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C1F4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8(2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92FC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9B8B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9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0D1E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589BADCC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A6CA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ssive smoke exposure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A57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5E66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A4A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E87F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2157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F872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17B3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1F3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65A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FA31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189E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E16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0A9B350F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7427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Hardly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E143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64(4.8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A704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15A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40(12.2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59AE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49E0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8(2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06EE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A87E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3(3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89E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6EBC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5(2.5</w:t>
            </w:r>
            <w:r w:rsidRPr="00EE7F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0820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9BBC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0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D50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82</w:t>
            </w:r>
          </w:p>
        </w:tc>
      </w:tr>
      <w:tr w:rsidR="00EE7FCC" w:rsidRPr="00EE7FCC" w14:paraId="2C183C47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F320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requently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000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7(6.5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F3C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0720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8(15.3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36FD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DAF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8(4.0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BDE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F2A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9(4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1B3A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1C7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4(3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AC2B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BB72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(1.0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E052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26B3E3E8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D2F7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cohol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3762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8D76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CD32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D4A3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2CE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46CF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5D0B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40BB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2372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AE4E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C56E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F6FE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E7FCC" w:rsidRPr="00EE7FCC" w14:paraId="254CC457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F49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Hardly 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6901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2(4.9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180A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1E53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24(12.0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2E7D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5D94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6(2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E853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516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3(3.3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808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CD06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86(2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2CD1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2B98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3(0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3750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23</w:t>
            </w:r>
          </w:p>
        </w:tc>
      </w:tr>
      <w:tr w:rsidR="00EE7FCC" w:rsidRPr="00EE7FCC" w14:paraId="7CD68E73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505B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frequently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817B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9(9.9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8F9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87D4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4(18.2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AFC6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3210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(4.4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75A1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72B6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(7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9A1C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03D7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(4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1CBF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0AF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(0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F803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13EBB99C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D52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ilk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167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F93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8FFE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E5F5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7FD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432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FAE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DFBC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135D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C7C9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35DF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92C7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5D07C6D0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4A1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466C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9(4.0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86A4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26BF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5(9.8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408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8FAF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6(2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0CEF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0AF8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9(2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A80B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157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8(1.7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D3AA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9F4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(0.6</w:t>
            </w:r>
            <w:r w:rsidRPr="00EE7F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BCCA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7</w:t>
            </w:r>
          </w:p>
        </w:tc>
      </w:tr>
      <w:tr w:rsidR="00EE7FCC" w:rsidRPr="00EE7FCC" w14:paraId="37591ADD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2FBC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2799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5(4.7</w:t>
            </w:r>
            <w:r w:rsidRPr="00EE7F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0078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C8B5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60(12.1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9B01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34E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8(2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78E9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6953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1(3.0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8498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CB3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9(2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D5C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C9C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(0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C774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5E04558D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66F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364B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7(6.6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C209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B25C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13(16.0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5D3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5247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2(4.1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42F1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F3AA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2(4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120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53A5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2(3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CAE8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FE8B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(0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FFB3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74CA67EA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2D863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yogt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449D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E0C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CADFB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B2EA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AA16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BE3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5117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CAE6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B253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EB41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0011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7B43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3C9E66E3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1819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5EC0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3(3.8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D9945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D12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9(8.7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538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43A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7(1.9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E578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16A7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9(2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DCE6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39B8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1</w:t>
            </w:r>
            <w:r w:rsidRPr="00EE7FCC"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29C0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7A5E8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(0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4A36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＜</w:t>
            </w:r>
            <w:r w:rsidRPr="00EE7FC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E7FCC" w:rsidRPr="00EE7FCC" w14:paraId="00485A6C" w14:textId="77777777" w:rsidTr="005B65B8">
        <w:trPr>
          <w:trHeight w:val="241"/>
          <w:jc w:val="center"/>
        </w:trPr>
        <w:tc>
          <w:tcPr>
            <w:tcW w:w="259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E7A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6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D060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5(4.7)</w:t>
            </w:r>
          </w:p>
        </w:tc>
        <w:tc>
          <w:tcPr>
            <w:tcW w:w="83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D06E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E5C8E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04(12.5)</w:t>
            </w:r>
          </w:p>
        </w:tc>
        <w:tc>
          <w:tcPr>
            <w:tcW w:w="8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173A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8CC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2(2.8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C61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D610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1(3.2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118B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D50D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0(2.5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3ECDA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345F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(0.6)</w:t>
            </w:r>
          </w:p>
        </w:tc>
        <w:tc>
          <w:tcPr>
            <w:tcW w:w="839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FFDCD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E7FCC" w:rsidRPr="00EE7FCC" w14:paraId="5449A947" w14:textId="77777777" w:rsidTr="005B65B8">
        <w:trPr>
          <w:trHeight w:val="249"/>
          <w:jc w:val="center"/>
        </w:trPr>
        <w:tc>
          <w:tcPr>
            <w:tcW w:w="2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1968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EFB0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3(7.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2DCF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41279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05(17.5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599E1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D123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7(4.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FF09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E98F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2(4.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F2527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138E2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8(3.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02FB6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32B64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(1.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45FBC" w14:textId="77777777" w:rsidR="00EE7FCC" w:rsidRPr="00EE7FCC" w:rsidRDefault="00EE7FCC" w:rsidP="00EE7FCC">
            <w:pPr>
              <w:widowControl/>
              <w:spacing w:after="0"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EE7FC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47FD51C8" w14:textId="77777777" w:rsidR="00D01137" w:rsidRDefault="00D01137">
      <w:pPr>
        <w:pStyle w:val="a3"/>
        <w:widowControl/>
        <w:spacing w:beforeAutospacing="0" w:after="0" w:afterAutospacing="0" w:line="240" w:lineRule="auto"/>
        <w:rPr>
          <w:rFonts w:ascii="Times New Roman" w:hAnsi="Times New Roman"/>
          <w:sz w:val="22"/>
          <w:szCs w:val="22"/>
        </w:rPr>
      </w:pPr>
    </w:p>
    <w:p w14:paraId="5C374424" w14:textId="77777777" w:rsidR="00D01137" w:rsidRDefault="00D01137"/>
    <w:sectPr w:rsidR="00D01137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1409B" w14:textId="77777777" w:rsidR="00692F88" w:rsidRDefault="00692F88" w:rsidP="007372E8">
      <w:pPr>
        <w:spacing w:after="0" w:line="240" w:lineRule="auto"/>
      </w:pPr>
      <w:r>
        <w:separator/>
      </w:r>
    </w:p>
  </w:endnote>
  <w:endnote w:type="continuationSeparator" w:id="0">
    <w:p w14:paraId="40ABB9B6" w14:textId="77777777" w:rsidR="00692F88" w:rsidRDefault="00692F88" w:rsidP="00737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6BC9E" w14:textId="77777777" w:rsidR="00692F88" w:rsidRDefault="00692F88" w:rsidP="007372E8">
      <w:pPr>
        <w:spacing w:after="0" w:line="240" w:lineRule="auto"/>
      </w:pPr>
      <w:r>
        <w:separator/>
      </w:r>
    </w:p>
  </w:footnote>
  <w:footnote w:type="continuationSeparator" w:id="0">
    <w:p w14:paraId="7ECD31FB" w14:textId="77777777" w:rsidR="00692F88" w:rsidRDefault="00692F88" w:rsidP="00737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EEBADB44"/>
    <w:rsid w:val="EEBADB44"/>
    <w:rsid w:val="00692F88"/>
    <w:rsid w:val="007372E8"/>
    <w:rsid w:val="00AB2334"/>
    <w:rsid w:val="00D01137"/>
    <w:rsid w:val="00EE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2CAF61"/>
  <w15:docId w15:val="{E8C28FDA-95DD-466E-A71A-BD691F71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737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372E8"/>
    <w:rPr>
      <w:kern w:val="2"/>
      <w:sz w:val="18"/>
      <w:szCs w:val="18"/>
    </w:rPr>
  </w:style>
  <w:style w:type="paragraph" w:styleId="a6">
    <w:name w:val="footer"/>
    <w:basedOn w:val="a"/>
    <w:link w:val="a7"/>
    <w:rsid w:val="007372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372E8"/>
    <w:rPr>
      <w:kern w:val="2"/>
      <w:sz w:val="18"/>
      <w:szCs w:val="18"/>
    </w:rPr>
  </w:style>
  <w:style w:type="paragraph" w:styleId="a8">
    <w:name w:val="Balloon Text"/>
    <w:basedOn w:val="a"/>
    <w:link w:val="a9"/>
    <w:rsid w:val="00AB2334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rsid w:val="00AB233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xiaoer</dc:creator>
  <cp:lastModifiedBy> </cp:lastModifiedBy>
  <cp:revision>2</cp:revision>
  <dcterms:created xsi:type="dcterms:W3CDTF">2020-09-03T08:38:00Z</dcterms:created>
  <dcterms:modified xsi:type="dcterms:W3CDTF">2020-09-03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